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54379D" w:rsidTr="00A12E38">
        <w:tc>
          <w:tcPr>
            <w:tcW w:w="9062" w:type="dxa"/>
          </w:tcPr>
          <w:p w:rsidR="0054379D" w:rsidRDefault="0054379D" w:rsidP="00A12E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9 Table – Descriptive Statistics of the whole study sample</w:t>
            </w:r>
          </w:p>
        </w:tc>
      </w:tr>
      <w:tr w:rsidR="0054379D" w:rsidTr="00A12E38">
        <w:tc>
          <w:tcPr>
            <w:tcW w:w="9062" w:type="dxa"/>
          </w:tcPr>
          <w:tbl>
            <w:tblPr>
              <w:tblStyle w:val="EinfacheTabelle5"/>
              <w:tblW w:w="82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80" w:firstRow="0" w:lastRow="0" w:firstColumn="1" w:lastColumn="0" w:noHBand="0" w:noVBand="1"/>
            </w:tblPr>
            <w:tblGrid>
              <w:gridCol w:w="2551"/>
              <w:gridCol w:w="1418"/>
              <w:gridCol w:w="1418"/>
              <w:gridCol w:w="1418"/>
              <w:gridCol w:w="1419"/>
            </w:tblGrid>
            <w:tr w:rsidR="0054379D" w:rsidRPr="001135E8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vMerge w:val="restart"/>
                  <w:shd w:val="clear" w:color="auto" w:fill="auto"/>
                </w:tcPr>
                <w:p w:rsidR="0054379D" w:rsidRPr="000A594D" w:rsidRDefault="0054379D" w:rsidP="00A12E38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br/>
                  </w:r>
                </w:p>
              </w:tc>
              <w:tc>
                <w:tcPr>
                  <w:tcW w:w="2836" w:type="dxa"/>
                  <w:gridSpan w:val="2"/>
                  <w:shd w:val="clear" w:color="auto" w:fill="auto"/>
                </w:tcPr>
                <w:p w:rsidR="0054379D" w:rsidRPr="00B95E03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Hip replacement patients</w:t>
                  </w:r>
                </w:p>
              </w:tc>
              <w:tc>
                <w:tcPr>
                  <w:tcW w:w="2837" w:type="dxa"/>
                  <w:gridSpan w:val="2"/>
                  <w:shd w:val="clear" w:color="auto" w:fill="auto"/>
                </w:tcPr>
                <w:p w:rsidR="0054379D" w:rsidRPr="00B95E03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Knee replacement patients</w:t>
                  </w:r>
                </w:p>
              </w:tc>
            </w:tr>
            <w:tr w:rsidR="0054379D" w:rsidRPr="001135E8" w:rsidTr="00A12E38">
              <w:trPr>
                <w:trHeight w:val="5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vMerge/>
                  <w:shd w:val="clear" w:color="auto" w:fill="auto"/>
                  <w:hideMark/>
                </w:tcPr>
                <w:p w:rsidR="0054379D" w:rsidRPr="003B1B64" w:rsidRDefault="0054379D" w:rsidP="00A12E3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intervention</w:t>
                  </w:r>
                  <w:r w:rsidRPr="003B1B6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br/>
                    <w:t>(N=1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3B1B6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854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B95E03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control</w:t>
                  </w:r>
                  <w:r w:rsidRPr="003B1B6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br/>
                    <w:t>(N=1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3B1B6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843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B95E03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B95E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intervention</w:t>
                  </w:r>
                </w:p>
                <w:p w:rsidR="0054379D" w:rsidRPr="00B95E03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B95E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(N=1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B95E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564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B95E03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control</w:t>
                  </w:r>
                </w:p>
                <w:p w:rsidR="0054379D" w:rsidRPr="00B95E03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B95E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(N=1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B95E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546)</w:t>
                  </w:r>
                </w:p>
              </w:tc>
            </w:tr>
            <w:tr w:rsidR="0054379D" w:rsidRPr="001135E8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224" w:type="dxa"/>
                  <w:gridSpan w:val="5"/>
                  <w:shd w:val="clear" w:color="auto" w:fill="auto"/>
                  <w:noWrap/>
                  <w:hideMark/>
                </w:tcPr>
                <w:p w:rsidR="0054379D" w:rsidRPr="00393946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age</w:t>
                  </w:r>
                </w:p>
              </w:tc>
            </w:tr>
            <w:tr w:rsidR="0054379D" w:rsidRPr="001135E8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m</w:t>
                  </w: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ean (SD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65.9 (10.6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65.7 (10.6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66.1 (9.09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65.9 (9.36)</w:t>
                  </w:r>
                </w:p>
              </w:tc>
            </w:tr>
            <w:tr w:rsidR="0054379D" w:rsidRPr="001135E8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224" w:type="dxa"/>
                  <w:gridSpan w:val="5"/>
                  <w:shd w:val="clear" w:color="auto" w:fill="auto"/>
                  <w:noWrap/>
                  <w:hideMark/>
                </w:tcPr>
                <w:p w:rsidR="0054379D" w:rsidRPr="00393946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gender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(%)</w:t>
                  </w:r>
                </w:p>
              </w:tc>
            </w:tr>
            <w:tr w:rsidR="0054379D" w:rsidRPr="001135E8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female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02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(55.5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03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(56.2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839 (53.6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830 (53.7)</w:t>
                  </w:r>
                </w:p>
              </w:tc>
            </w:tr>
            <w:tr w:rsidR="0054379D" w:rsidRPr="001135E8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male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825 (44.5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807 (43.8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725 (46.4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716 (46.3)</w:t>
                  </w:r>
                </w:p>
              </w:tc>
            </w:tr>
            <w:tr w:rsidR="0054379D" w:rsidRPr="001135E8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224" w:type="dxa"/>
                  <w:gridSpan w:val="5"/>
                  <w:shd w:val="clear" w:color="auto" w:fill="auto"/>
                  <w:noWrap/>
                  <w:hideMark/>
                </w:tcPr>
                <w:p w:rsidR="0054379D" w:rsidRPr="00393946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b</w:t>
                  </w:r>
                  <w:r w:rsidRPr="003B1B64"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mi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r w:rsidRPr="003B1B64"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group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(%)</w:t>
                  </w:r>
                </w:p>
              </w:tc>
            </w:tr>
            <w:tr w:rsidR="0054379D" w:rsidRPr="00E95492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underweight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0 (0.5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0 (0.5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3 (0.2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3 (0.2)</w:t>
                  </w:r>
                </w:p>
              </w:tc>
            </w:tr>
            <w:tr w:rsidR="0054379D" w:rsidRPr="003C5D5D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normal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576 (31.1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588 (31.9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255 (16.3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222 (14.4)</w:t>
                  </w:r>
                </w:p>
              </w:tc>
            </w:tr>
            <w:tr w:rsidR="0054379D" w:rsidRPr="00B95E0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overweight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722 (38.9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699 (37.9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566 (36.2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618 (40.0)</w:t>
                  </w:r>
                </w:p>
              </w:tc>
            </w:tr>
            <w:tr w:rsidR="0054379D" w:rsidRPr="00B95E03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obese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546 (29.4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546 (29.6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740 (47.3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703 (45.5)</w:t>
                  </w:r>
                </w:p>
              </w:tc>
            </w:tr>
            <w:tr w:rsidR="0054379D" w:rsidRPr="00B95E0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224" w:type="dxa"/>
                  <w:gridSpan w:val="5"/>
                  <w:shd w:val="clear" w:color="auto" w:fill="auto"/>
                  <w:noWrap/>
                  <w:hideMark/>
                </w:tcPr>
                <w:p w:rsidR="0054379D" w:rsidRPr="00393946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current </w:t>
                  </w:r>
                  <w:r w:rsidRPr="003B1B64"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smoker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(%)</w:t>
                  </w:r>
                </w:p>
              </w:tc>
            </w:tr>
            <w:tr w:rsidR="0054379D" w:rsidRPr="00B95E03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no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58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(85.5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547 (83.9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369 (87.5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336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(86.4)</w:t>
                  </w:r>
                </w:p>
              </w:tc>
            </w:tr>
            <w:tr w:rsidR="0054379D" w:rsidRPr="00B95E0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yes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268 (14.5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296 (16.1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195 (12.5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210 (13.6)</w:t>
                  </w:r>
                </w:p>
              </w:tc>
            </w:tr>
            <w:tr w:rsidR="0054379D" w:rsidRPr="00B95E03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224" w:type="dxa"/>
                  <w:gridSpan w:val="5"/>
                  <w:shd w:val="clear" w:color="auto" w:fill="auto"/>
                  <w:noWrap/>
                  <w:hideMark/>
                </w:tcPr>
                <w:p w:rsidR="0054379D" w:rsidRPr="00393946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education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(%)</w:t>
                  </w:r>
                </w:p>
              </w:tc>
            </w:tr>
            <w:tr w:rsidR="0054379D" w:rsidRPr="00B95E0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</w:tcPr>
                <w:p w:rsidR="0054379D" w:rsidRPr="00A62690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 w:themeColor="text1"/>
                      <w:sz w:val="20"/>
                      <w:szCs w:val="20"/>
                      <w:lang w:val="en-US" w:eastAsia="de-DE"/>
                    </w:rPr>
                  </w:pPr>
                  <w:r w:rsidRPr="00A62690">
                    <w:rPr>
                      <w:rFonts w:ascii="Times New Roman" w:eastAsia="Times New Roman" w:hAnsi="Times New Roman" w:cs="Times New Roman"/>
                      <w:i w:val="0"/>
                      <w:color w:val="000000" w:themeColor="text1"/>
                      <w:sz w:val="20"/>
                      <w:szCs w:val="20"/>
                      <w:lang w:val="en-US" w:eastAsia="de-DE"/>
                    </w:rPr>
                    <w:t>no school</w:t>
                  </w:r>
                  <w:r>
                    <w:rPr>
                      <w:rFonts w:ascii="Times New Roman" w:eastAsia="Times New Roman" w:hAnsi="Times New Roman" w:cs="Times New Roman"/>
                      <w:i w:val="0"/>
                      <w:color w:val="000000" w:themeColor="text1"/>
                      <w:sz w:val="20"/>
                      <w:szCs w:val="20"/>
                      <w:lang w:val="en-US" w:eastAsia="de-DE"/>
                    </w:rPr>
                    <w:t xml:space="preserve"> degree</w:t>
                  </w:r>
                  <w:r w:rsidRPr="00A62690">
                    <w:rPr>
                      <w:rFonts w:ascii="Times New Roman" w:eastAsia="Times New Roman" w:hAnsi="Times New Roman" w:cs="Times New Roman"/>
                      <w:i w:val="0"/>
                      <w:color w:val="000000" w:themeColor="text1"/>
                      <w:sz w:val="20"/>
                      <w:szCs w:val="20"/>
                      <w:lang w:val="en-US" w:eastAsia="de-DE"/>
                    </w:rPr>
                    <w:t xml:space="preserve"> 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8 (0.4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7 (0.4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13 (0.8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5 (0.3)</w:t>
                  </w:r>
                </w:p>
              </w:tc>
            </w:tr>
            <w:tr w:rsidR="0054379D" w:rsidRPr="00B95E03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</w:tcPr>
                <w:p w:rsidR="0054379D" w:rsidRPr="00A62690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 w:themeColor="text1"/>
                      <w:sz w:val="20"/>
                      <w:szCs w:val="20"/>
                      <w:lang w:val="en-US" w:eastAsia="de-DE"/>
                    </w:rPr>
                  </w:pPr>
                  <w:r w:rsidRPr="00A62690">
                    <w:rPr>
                      <w:rFonts w:ascii="Times New Roman" w:eastAsia="Times New Roman" w:hAnsi="Times New Roman" w:cs="Times New Roman"/>
                      <w:i w:val="0"/>
                      <w:color w:val="000000" w:themeColor="text1"/>
                      <w:sz w:val="20"/>
                      <w:szCs w:val="20"/>
                      <w:lang w:val="en-US" w:eastAsia="de-DE"/>
                    </w:rPr>
                    <w:t>primary school</w:t>
                  </w:r>
                  <w:r>
                    <w:rPr>
                      <w:rFonts w:ascii="Times New Roman" w:eastAsia="Times New Roman" w:hAnsi="Times New Roman" w:cs="Times New Roman"/>
                      <w:i w:val="0"/>
                      <w:color w:val="000000" w:themeColor="text1"/>
                      <w:sz w:val="20"/>
                      <w:szCs w:val="20"/>
                      <w:lang w:val="en-US" w:eastAsia="de-DE"/>
                    </w:rPr>
                    <w:t xml:space="preserve"> degree</w:t>
                  </w:r>
                  <w:r w:rsidRPr="00A62690">
                    <w:rPr>
                      <w:rFonts w:ascii="Times New Roman" w:eastAsia="Times New Roman" w:hAnsi="Times New Roman" w:cs="Times New Roman"/>
                      <w:i w:val="0"/>
                      <w:color w:val="000000" w:themeColor="text1"/>
                      <w:sz w:val="20"/>
                      <w:szCs w:val="20"/>
                      <w:lang w:val="en-US" w:eastAsia="de-DE"/>
                    </w:rPr>
                    <w:t xml:space="preserve"> 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243 (13.1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249 (13.5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263 (16.8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271 (17.5)</w:t>
                  </w:r>
                </w:p>
              </w:tc>
            </w:tr>
            <w:tr w:rsidR="0054379D" w:rsidRPr="00B95E0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</w:tcPr>
                <w:p w:rsidR="0054379D" w:rsidRPr="00A62690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 w:themeColor="text1"/>
                      <w:sz w:val="20"/>
                      <w:szCs w:val="20"/>
                      <w:lang w:val="en-US" w:eastAsia="de-DE"/>
                    </w:rPr>
                  </w:pPr>
                  <w:r w:rsidRPr="00A62690">
                    <w:rPr>
                      <w:rFonts w:ascii="Times New Roman" w:eastAsia="Times New Roman" w:hAnsi="Times New Roman" w:cs="Times New Roman"/>
                      <w:i w:val="0"/>
                      <w:color w:val="000000" w:themeColor="text1"/>
                      <w:sz w:val="20"/>
                      <w:szCs w:val="20"/>
                      <w:lang w:val="en-US" w:eastAsia="de-DE"/>
                    </w:rPr>
                    <w:t>high/middle school</w:t>
                  </w:r>
                  <w:r>
                    <w:rPr>
                      <w:rFonts w:ascii="Times New Roman" w:eastAsia="Times New Roman" w:hAnsi="Times New Roman" w:cs="Times New Roman"/>
                      <w:i w:val="0"/>
                      <w:color w:val="000000" w:themeColor="text1"/>
                      <w:sz w:val="20"/>
                      <w:szCs w:val="20"/>
                      <w:lang w:val="en-US" w:eastAsia="de-DE"/>
                    </w:rPr>
                    <w:t xml:space="preserve"> degree</w:t>
                  </w:r>
                  <w:r w:rsidRPr="00A62690">
                    <w:rPr>
                      <w:rFonts w:ascii="Times New Roman" w:eastAsia="Times New Roman" w:hAnsi="Times New Roman" w:cs="Times New Roman"/>
                      <w:i w:val="0"/>
                      <w:color w:val="000000" w:themeColor="text1"/>
                      <w:sz w:val="20"/>
                      <w:szCs w:val="20"/>
                      <w:lang w:val="en-US" w:eastAsia="de-DE"/>
                    </w:rPr>
                    <w:t xml:space="preserve"> 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085 (58.5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033 (56.1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932 (59.6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927 (60.0)</w:t>
                  </w:r>
                </w:p>
              </w:tc>
            </w:tr>
            <w:tr w:rsidR="0054379D" w:rsidRPr="00B95E03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u</w:t>
                  </w: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niversity</w:t>
                  </w:r>
                  <w:r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degree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518 (27.9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554 (30.1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356 (22.8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343 (22.2)</w:t>
                  </w:r>
                </w:p>
              </w:tc>
            </w:tr>
            <w:tr w:rsidR="0054379D" w:rsidRPr="00B95E0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224" w:type="dxa"/>
                  <w:gridSpan w:val="5"/>
                  <w:shd w:val="clear" w:color="auto" w:fill="auto"/>
                  <w:noWrap/>
                  <w:hideMark/>
                </w:tcPr>
                <w:p w:rsidR="0054379D" w:rsidRPr="00393946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l</w:t>
                  </w:r>
                  <w:r w:rsidRPr="003B1B64"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iv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ing </w:t>
                  </w:r>
                  <w:r w:rsidRPr="003B1B64"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situation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(%)</w:t>
                  </w:r>
                </w:p>
              </w:tc>
            </w:tr>
            <w:tr w:rsidR="0054379D" w:rsidRPr="00B95E03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alone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430 (23.2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414 (22.5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310 (19.8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289 (18.7)</w:t>
                  </w:r>
                </w:p>
              </w:tc>
            </w:tr>
            <w:tr w:rsidR="0054379D" w:rsidRPr="00B95E0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care facility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4 (0.2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7 (0.4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10 (0.6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9 (0.6)</w:t>
                  </w:r>
                </w:p>
              </w:tc>
            </w:tr>
            <w:tr w:rsidR="0054379D" w:rsidRPr="00B95E03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with a partner/family/friends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411 (76.1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408 (76.4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239 (79.2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233 (79.8)</w:t>
                  </w:r>
                </w:p>
              </w:tc>
            </w:tr>
            <w:tr w:rsidR="0054379D" w:rsidRPr="00B95E0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other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9 (0.5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4 (0.8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5 (0.3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15 (1.0)</w:t>
                  </w:r>
                </w:p>
              </w:tc>
            </w:tr>
            <w:tr w:rsidR="0054379D" w:rsidRPr="00B95E03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224" w:type="dxa"/>
                  <w:gridSpan w:val="5"/>
                  <w:shd w:val="clear" w:color="auto" w:fill="auto"/>
                  <w:noWrap/>
                  <w:hideMark/>
                </w:tcPr>
                <w:p w:rsidR="0054379D" w:rsidRPr="00653FFB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</w:pPr>
                  <w:r w:rsidRPr="00653FFB"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sz w:val="20"/>
                      <w:szCs w:val="20"/>
                      <w:lang w:val="en-US" w:eastAsia="de-DE"/>
                    </w:rPr>
                    <w:t>job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(%)</w:t>
                  </w:r>
                </w:p>
              </w:tc>
            </w:tr>
            <w:tr w:rsidR="0054379D" w:rsidRPr="00B95E0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653FFB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i w:val="0"/>
                      <w:sz w:val="20"/>
                      <w:szCs w:val="20"/>
                      <w:lang w:val="en-US" w:eastAsia="de-DE"/>
                    </w:rPr>
                    <w:t>working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653FFB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</w:pPr>
                  <w:r w:rsidRPr="009B7E9B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de-DE"/>
                    </w:rPr>
                    <w:t>583 (31.4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015E0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618</w:t>
                  </w:r>
                  <w:r w:rsidRPr="00653FF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 xml:space="preserve"> (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33.5</w:t>
                  </w:r>
                  <w:r w:rsidRPr="00653FF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9B7E9B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 w:themeColor="text1"/>
                      <w:sz w:val="20"/>
                      <w:szCs w:val="20"/>
                      <w:lang w:val="en-US" w:eastAsia="de-DE"/>
                    </w:rPr>
                  </w:pPr>
                  <w:r w:rsidRPr="006606AF">
                    <w:rPr>
                      <w:rFonts w:ascii="Times New Roman" w:eastAsia="Times New Roman" w:hAnsi="Times New Roman" w:cs="Times New Roman"/>
                      <w:bCs/>
                      <w:color w:val="000000" w:themeColor="text1"/>
                      <w:sz w:val="20"/>
                      <w:szCs w:val="20"/>
                      <w:lang w:val="en-US" w:eastAsia="de-DE"/>
                    </w:rPr>
                    <w:t>454 (29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015E0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FF0000"/>
                      <w:sz w:val="20"/>
                      <w:szCs w:val="20"/>
                      <w:lang w:val="en-US" w:eastAsia="de-DE"/>
                    </w:rPr>
                  </w:pPr>
                  <w:r w:rsidRPr="009B7E9B">
                    <w:rPr>
                      <w:rFonts w:ascii="Times New Roman" w:eastAsia="Times New Roman" w:hAnsi="Times New Roman" w:cs="Times New Roman"/>
                      <w:bCs/>
                      <w:color w:val="000000" w:themeColor="text1"/>
                      <w:sz w:val="20"/>
                      <w:szCs w:val="20"/>
                      <w:lang w:val="en-US" w:eastAsia="de-DE"/>
                    </w:rPr>
                    <w:t>468 (30.3)</w:t>
                  </w:r>
                </w:p>
              </w:tc>
            </w:tr>
            <w:tr w:rsidR="0054379D" w:rsidRPr="00B95E03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015E0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FF0000"/>
                      <w:sz w:val="20"/>
                      <w:szCs w:val="20"/>
                      <w:lang w:val="en-US" w:eastAsia="de-DE"/>
                    </w:rPr>
                  </w:pPr>
                  <w:r w:rsidRPr="00653FFB">
                    <w:rPr>
                      <w:rFonts w:ascii="Times New Roman" w:eastAsia="Times New Roman" w:hAnsi="Times New Roman" w:cs="Times New Roman"/>
                      <w:i w:val="0"/>
                      <w:sz w:val="20"/>
                      <w:szCs w:val="20"/>
                      <w:lang w:val="en-US" w:eastAsia="de-DE"/>
                    </w:rPr>
                    <w:t>voluntarily not working</w:t>
                  </w:r>
                  <w:r>
                    <w:rPr>
                      <w:rFonts w:ascii="Times New Roman" w:eastAsia="Times New Roman" w:hAnsi="Times New Roman" w:cs="Times New Roman"/>
                      <w:i w:val="0"/>
                      <w:sz w:val="20"/>
                      <w:szCs w:val="20"/>
                      <w:lang w:val="en-US" w:eastAsia="de-DE"/>
                    </w:rPr>
                    <w:t xml:space="preserve"> including retirement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015E0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val="en-US" w:eastAsia="de-DE"/>
                    </w:rPr>
                  </w:pPr>
                  <w:r w:rsidRPr="00653FF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,</w:t>
                  </w:r>
                  <w:r w:rsidRPr="00653FF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065 (57.4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015E0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val="en-US" w:eastAsia="de-DE"/>
                    </w:rPr>
                  </w:pPr>
                  <w:r w:rsidRPr="00653FF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,</w:t>
                  </w:r>
                  <w:r w:rsidRPr="00653FF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034 (56.1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015E0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FF0000"/>
                      <w:sz w:val="20"/>
                      <w:szCs w:val="20"/>
                      <w:lang w:val="en-US" w:eastAsia="de-DE"/>
                    </w:rPr>
                  </w:pPr>
                  <w:r w:rsidRPr="00653FFB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  <w:t>915 (58.5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015E0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FF0000"/>
                      <w:sz w:val="20"/>
                      <w:szCs w:val="20"/>
                      <w:lang w:val="en-US" w:eastAsia="de-DE"/>
                    </w:rPr>
                  </w:pPr>
                  <w:r w:rsidRPr="00653FFB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  <w:t>875 (56.6)</w:t>
                  </w:r>
                </w:p>
              </w:tc>
            </w:tr>
            <w:tr w:rsidR="0054379D" w:rsidRPr="00B95E0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653FFB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sz w:val="20"/>
                      <w:szCs w:val="20"/>
                      <w:lang w:val="en-US" w:eastAsia="de-DE"/>
                    </w:rPr>
                  </w:pPr>
                  <w:r w:rsidRPr="00653FFB">
                    <w:rPr>
                      <w:rFonts w:ascii="Times New Roman" w:eastAsia="Times New Roman" w:hAnsi="Times New Roman" w:cs="Times New Roman"/>
                      <w:i w:val="0"/>
                      <w:sz w:val="20"/>
                      <w:szCs w:val="20"/>
                      <w:lang w:val="en-US" w:eastAsia="de-DE"/>
                    </w:rPr>
                    <w:t>looking for work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653FFB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</w:pPr>
                  <w:r w:rsidRPr="00653FF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20 (1.1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653FFB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</w:pPr>
                  <w:r w:rsidRPr="00653FF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15 (0.8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653FFB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</w:pPr>
                  <w:r w:rsidRPr="00653FFB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  <w:t>11 (0.7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653FFB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</w:pPr>
                  <w:r w:rsidRPr="00653FFB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  <w:t>23 (1.5)</w:t>
                  </w:r>
                </w:p>
              </w:tc>
            </w:tr>
            <w:tr w:rsidR="0054379D" w:rsidRPr="00B95E03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653FFB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sz w:val="20"/>
                      <w:szCs w:val="20"/>
                      <w:lang w:val="en-US" w:eastAsia="de-DE"/>
                    </w:rPr>
                  </w:pPr>
                  <w:r w:rsidRPr="00653FFB">
                    <w:rPr>
                      <w:rFonts w:ascii="Times New Roman" w:eastAsia="Times New Roman" w:hAnsi="Times New Roman" w:cs="Times New Roman"/>
                      <w:i w:val="0"/>
                      <w:sz w:val="20"/>
                      <w:szCs w:val="20"/>
                      <w:lang w:val="en-US" w:eastAsia="de-DE"/>
                    </w:rPr>
                    <w:t>unable to work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653FFB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186</w:t>
                  </w:r>
                  <w:r w:rsidRPr="00653FF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 xml:space="preserve"> (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10</w:t>
                  </w:r>
                  <w:r w:rsidRPr="00653FF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653FFB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176</w:t>
                  </w:r>
                  <w:r w:rsidRPr="00653FF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 xml:space="preserve"> (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9.6</w:t>
                  </w:r>
                  <w:r w:rsidRPr="00653FF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653FFB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  <w:t>184</w:t>
                  </w:r>
                  <w:r w:rsidRPr="00653FFB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  <w:t xml:space="preserve"> (</w:t>
                  </w:r>
                  <w:r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  <w:t>11</w:t>
                  </w:r>
                  <w:r w:rsidRPr="00653FFB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  <w:t>.7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653FFB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  <w:t>180</w:t>
                  </w:r>
                  <w:r w:rsidRPr="00653FFB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  <w:t xml:space="preserve"> (</w:t>
                  </w:r>
                  <w:r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  <w:t>11.6</w:t>
                  </w:r>
                  <w:r w:rsidRPr="00653FFB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  <w:t>)</w:t>
                  </w:r>
                </w:p>
              </w:tc>
            </w:tr>
            <w:tr w:rsidR="0054379D" w:rsidRPr="00B95E0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224" w:type="dxa"/>
                  <w:gridSpan w:val="5"/>
                  <w:shd w:val="clear" w:color="auto" w:fill="auto"/>
                  <w:noWrap/>
                  <w:hideMark/>
                </w:tcPr>
                <w:p w:rsidR="0054379D" w:rsidRPr="00653FFB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m</w:t>
                  </w:r>
                  <w:r w:rsidRPr="003B1B64"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obilization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after surgery (%)</w:t>
                  </w:r>
                </w:p>
              </w:tc>
            </w:tr>
            <w:tr w:rsidR="0054379D" w:rsidRPr="00B95E03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within 6</w:t>
                  </w:r>
                  <w:r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hours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854 (46.1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854 (46.3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716 (45.8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709 (45.9)</w:t>
                  </w:r>
                </w:p>
              </w:tc>
            </w:tr>
            <w:tr w:rsidR="0054379D" w:rsidRPr="00B95E0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within 12</w:t>
                  </w:r>
                  <w:r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hours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560 (30.2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496 (26.9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460 (29.4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425 (27.5)</w:t>
                  </w:r>
                </w:p>
              </w:tc>
            </w:tr>
            <w:tr w:rsidR="0054379D" w:rsidRPr="00B95E03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within 24</w:t>
                  </w:r>
                  <w:r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hours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403 (21.7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443 (24.0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331 (21.2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356 (23.0)</w:t>
                  </w:r>
                </w:p>
              </w:tc>
            </w:tr>
            <w:tr w:rsidR="0054379D" w:rsidRPr="00B95E0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within 48</w:t>
                  </w:r>
                  <w:r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hours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26 (1.4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35 (1.9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43 (2.7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46 (3.0)</w:t>
                  </w:r>
                </w:p>
              </w:tc>
            </w:tr>
            <w:tr w:rsidR="0054379D" w:rsidRPr="00B95E03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after 48</w:t>
                  </w:r>
                  <w:r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hours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1 (0.6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B1B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5 (0.8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14 (0.9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393946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10 (0.6)</w:t>
                  </w:r>
                </w:p>
              </w:tc>
            </w:tr>
            <w:tr w:rsidR="0054379D" w:rsidRPr="00534B0C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224" w:type="dxa"/>
                  <w:gridSpan w:val="5"/>
                  <w:shd w:val="clear" w:color="auto" w:fill="auto"/>
                  <w:noWrap/>
                </w:tcPr>
                <w:p w:rsidR="0054379D" w:rsidRPr="00393946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readmission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(%)</w:t>
                  </w:r>
                </w:p>
              </w:tc>
            </w:tr>
            <w:tr w:rsidR="0054379D" w:rsidRPr="00534B0C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</w:tcPr>
                <w:p w:rsidR="0054379D" w:rsidRPr="00970CCA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970CCA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no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02BF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C02BF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809 (97.6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445C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445C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789 (97.1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02BF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C02BF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531 (97.9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02BF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C02BF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506 (97.4)</w:t>
                  </w:r>
                </w:p>
              </w:tc>
            </w:tr>
            <w:tr w:rsidR="0054379D" w:rsidRPr="00534B0C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</w:tcPr>
                <w:p w:rsidR="0054379D" w:rsidRPr="00970CCA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970CCA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within 30 days</w:t>
                  </w:r>
                  <w:r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post-surgery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02BF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9 (1.0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02BF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28 (1.5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02BF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9 (0.6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02BF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21 (1.4)</w:t>
                  </w:r>
                </w:p>
              </w:tc>
            </w:tr>
            <w:tr w:rsidR="0054379D" w:rsidRPr="00534B0C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</w:tcPr>
                <w:p w:rsidR="0054379D" w:rsidRPr="00970CCA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970CCA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30</w:t>
                  </w:r>
                  <w:r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-</w:t>
                  </w:r>
                  <w:r w:rsidRPr="00970CCA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90 days</w:t>
                  </w:r>
                  <w:r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post-surgery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26 (1.4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26 (1.4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24 (1.5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19 (1.2)</w:t>
                  </w:r>
                </w:p>
              </w:tc>
            </w:tr>
            <w:tr w:rsidR="0054379D" w:rsidRPr="00803F4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224" w:type="dxa"/>
                  <w:gridSpan w:val="5"/>
                  <w:shd w:val="clear" w:color="auto" w:fill="auto"/>
                  <w:noWrap/>
                </w:tcPr>
                <w:p w:rsidR="0054379D" w:rsidRPr="00393946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reoperation </w:t>
                  </w:r>
                  <w:r w:rsidRPr="00534B0C">
                    <w:rPr>
                      <w:rFonts w:ascii="Times New Roman" w:eastAsia="Times New Roman" w:hAnsi="Times New Roman" w:cs="Times New Roman"/>
                      <w:b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within 12 months post-surgery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(%)</w:t>
                  </w:r>
                </w:p>
              </w:tc>
            </w:tr>
            <w:tr w:rsidR="0054379D" w:rsidRPr="00534B0C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</w:tcPr>
                <w:p w:rsidR="0054379D" w:rsidRPr="00445CBA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445CBA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no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02BF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C02BF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816 (98.0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02BF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C02BF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798 (97.6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6A3AC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6A3AC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530 (97.8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6A3AC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,</w:t>
                  </w:r>
                  <w:r w:rsidRPr="006A3AC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504 (97.3)</w:t>
                  </w:r>
                </w:p>
              </w:tc>
            </w:tr>
            <w:tr w:rsidR="0054379D" w:rsidRPr="00534B0C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</w:tcPr>
                <w:p w:rsidR="0054379D" w:rsidRPr="00445CBA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445CBA"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yes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02BF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38 (2.0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02BF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45 (2.4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6A3AC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34 (2.2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6A3AC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42 (2.7)</w:t>
                  </w:r>
                </w:p>
              </w:tc>
            </w:tr>
            <w:tr w:rsidR="0054379D" w:rsidRPr="00803F43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224" w:type="dxa"/>
                  <w:gridSpan w:val="5"/>
                  <w:shd w:val="clear" w:color="auto" w:fill="auto"/>
                  <w:noWrap/>
                </w:tcPr>
                <w:p w:rsidR="0054379D" w:rsidRPr="00FC33E6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b/>
                      <w:iCs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6B4DAD">
                    <w:rPr>
                      <w:rFonts w:ascii="Times New Roman" w:eastAsia="Times New Roman" w:hAnsi="Times New Roman" w:cs="Times New Roman"/>
                      <w:b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PROM baseline</w:t>
                  </w:r>
                  <w:r>
                    <w:rPr>
                      <w:rFonts w:ascii="Times New Roman" w:eastAsia="Times New Roman" w:hAnsi="Times New Roman" w:cs="Times New Roman"/>
                      <w:b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 xml:space="preserve"> score means (SD)</w:t>
                  </w:r>
                  <w:r w:rsidRPr="00101B43">
                    <w:rPr>
                      <w:rFonts w:ascii="Times New Roman" w:eastAsia="Times New Roman" w:hAnsi="Times New Roman" w:cs="Times New Roman"/>
                      <w:b/>
                      <w:i w:val="0"/>
                      <w:color w:val="000000"/>
                      <w:sz w:val="20"/>
                      <w:szCs w:val="20"/>
                      <w:vertAlign w:val="superscript"/>
                      <w:lang w:val="en-US" w:eastAsia="de-DE"/>
                    </w:rPr>
                    <w:t>a</w:t>
                  </w:r>
                </w:p>
              </w:tc>
            </w:tr>
            <w:tr w:rsidR="0054379D" w:rsidRPr="00B95E0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EQ-5D-5L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7D76C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0.594 (0.263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7D76C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0.603 (0.256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077540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0.625 (0.257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077540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0.623 (0.245)</w:t>
                  </w:r>
                </w:p>
              </w:tc>
            </w:tr>
            <w:tr w:rsidR="0054379D" w:rsidRPr="00B95E03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EQ-VAS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7D76C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56.5 (20.0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7D76C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57.1 (19.7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077540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58.7 (19.4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077540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57.9 (19.1)</w:t>
                  </w:r>
                </w:p>
              </w:tc>
            </w:tr>
            <w:tr w:rsidR="0054379D" w:rsidRPr="00B95E0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HOOS/KOOS-PS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7D76C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48.4 (16.4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1365E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47.1 (16.1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077540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43.1 (13.3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077540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43.0 (12.0)</w:t>
                  </w:r>
                </w:p>
              </w:tc>
            </w:tr>
            <w:tr w:rsidR="0054379D" w:rsidRPr="00B95E03" w:rsidTr="00A12E38">
              <w:trPr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PROMIS-fatigue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7D76C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49.2 (9.91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7D76C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49.2 (9.98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077540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48.3 (10.1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077540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48.1 (9.54)</w:t>
                  </w:r>
                </w:p>
              </w:tc>
            </w:tr>
            <w:tr w:rsidR="0054379D" w:rsidRPr="00B95E03" w:rsidTr="00A12E3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51" w:type="dxa"/>
                  <w:tcBorders>
                    <w:right w:val="none" w:sz="0" w:space="0" w:color="auto"/>
                  </w:tcBorders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left"/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ascii="Times New Roman" w:eastAsia="Times New Roman" w:hAnsi="Times New Roman" w:cs="Times New Roman"/>
                      <w:i w:val="0"/>
                      <w:color w:val="000000"/>
                      <w:sz w:val="20"/>
                      <w:szCs w:val="20"/>
                      <w:lang w:val="en-US" w:eastAsia="de-DE"/>
                    </w:rPr>
                    <w:t>PROMIS-depression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7D76C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49.7 (8.35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</w:tcPr>
                <w:p w:rsidR="0054379D" w:rsidRPr="003B1B64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7D76C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49.8 (8.26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077540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49.4 (8.39)</w:t>
                  </w:r>
                </w:p>
              </w:tc>
              <w:tc>
                <w:tcPr>
                  <w:tcW w:w="1419" w:type="dxa"/>
                  <w:shd w:val="clear" w:color="auto" w:fill="auto"/>
                </w:tcPr>
                <w:p w:rsidR="0054379D" w:rsidRPr="00393946" w:rsidRDefault="0054379D" w:rsidP="00A12E3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077540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49.4 (8.16)</w:t>
                  </w:r>
                </w:p>
              </w:tc>
            </w:tr>
          </w:tbl>
          <w:p w:rsidR="0054379D" w:rsidRDefault="0054379D" w:rsidP="00A12E3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379D" w:rsidTr="00A12E38">
        <w:tc>
          <w:tcPr>
            <w:tcW w:w="9062" w:type="dxa"/>
          </w:tcPr>
          <w:p w:rsidR="0054379D" w:rsidRDefault="0054379D" w:rsidP="00A12E38">
            <w:pPr>
              <w:rPr>
                <w:rFonts w:ascii="Times New Roman" w:hAnsi="Times New Roman" w:cs="Times New Roman"/>
                <w:lang w:val="en-US"/>
              </w:rPr>
            </w:pPr>
            <w:r w:rsidRPr="00577E14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BMI – Body Mass Index; PROM – Patient-Reported Outcome Measures; SD – Standard Deviation; </w:t>
            </w:r>
            <w:r w:rsidRPr="000E6AAB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EQ-5D-5L – EuroQol five dimensions, five levels; EQ-VAS – EuroQol virtual analogue scale; </w:t>
            </w:r>
            <w:r w:rsidRPr="00577E14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HOOS-PS – Hip </w:t>
            </w:r>
            <w:r w:rsidRPr="00577E14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lastRenderedPageBreak/>
              <w:t xml:space="preserve">Disability and Osteoarthritis Outcome Score Physical Function Short-form; KOOS-PS – Knee Injury and Osteoarthritis Outcome Score Physical Function Short-form; PROMIS – Patient-Reported Outcomes Measurement Information System Depression </w:t>
            </w:r>
            <w:proofErr w:type="spellStart"/>
            <w:r w:rsidRPr="00577E14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Shortform</w:t>
            </w:r>
            <w:proofErr w:type="spellEnd"/>
            <w:r w:rsidRPr="00577E14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 (PROMIS‐D‐SF) and Fatigue </w:t>
            </w:r>
            <w:proofErr w:type="spellStart"/>
            <w:r w:rsidRPr="00577E14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Shortform</w:t>
            </w:r>
            <w:proofErr w:type="spellEnd"/>
            <w:r w:rsidRPr="00577E14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 (PROMIS‐F‐SF)</w:t>
            </w:r>
          </w:p>
        </w:tc>
      </w:tr>
    </w:tbl>
    <w:p w:rsidR="002A0B34" w:rsidRDefault="0054379D">
      <w:bookmarkStart w:id="0" w:name="_GoBack"/>
      <w:bookmarkEnd w:id="0"/>
    </w:p>
    <w:sectPr w:rsidR="002A0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79D"/>
    <w:rsid w:val="00087069"/>
    <w:rsid w:val="004A0A84"/>
    <w:rsid w:val="0054379D"/>
    <w:rsid w:val="0054694D"/>
    <w:rsid w:val="006B4C3C"/>
    <w:rsid w:val="007E7FEA"/>
    <w:rsid w:val="008E0139"/>
    <w:rsid w:val="00926602"/>
    <w:rsid w:val="00971BB8"/>
    <w:rsid w:val="009B6D13"/>
    <w:rsid w:val="00A70BA2"/>
    <w:rsid w:val="00B77D35"/>
    <w:rsid w:val="00BD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1C670D-8CAD-4645-B2A6-1A891A1E3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4379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43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54379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r Lukas</dc:creator>
  <cp:keywords/>
  <dc:description/>
  <cp:lastModifiedBy>Schöner Lukas</cp:lastModifiedBy>
  <cp:revision>1</cp:revision>
  <dcterms:created xsi:type="dcterms:W3CDTF">2024-04-19T11:48:00Z</dcterms:created>
  <dcterms:modified xsi:type="dcterms:W3CDTF">2024-04-19T11:48:00Z</dcterms:modified>
</cp:coreProperties>
</file>